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52E2B" w14:textId="5B6E53C9" w:rsidR="008317EA" w:rsidRDefault="00AB7B86" w:rsidP="00B249CF">
      <w:pPr>
        <w:ind w:firstLineChars="0" w:firstLine="0"/>
        <w:jc w:val="center"/>
        <w:rPr>
          <w:b/>
          <w:bCs/>
          <w:sz w:val="32"/>
          <w:szCs w:val="32"/>
        </w:rPr>
      </w:pPr>
      <w:r w:rsidRPr="00B249CF">
        <w:rPr>
          <w:b/>
          <w:bCs/>
          <w:sz w:val="32"/>
          <w:szCs w:val="32"/>
        </w:rPr>
        <w:t>Supplementary</w:t>
      </w:r>
    </w:p>
    <w:p w14:paraId="61E903E6" w14:textId="2EBBD029" w:rsidR="002D1FD0" w:rsidRDefault="003B101C">
      <w:pPr>
        <w:pStyle w:val="TOC1"/>
        <w:tabs>
          <w:tab w:val="right" w:leader="dot" w:pos="8296"/>
        </w:tabs>
        <w:rPr>
          <w:rFonts w:asciiTheme="minorHAnsi" w:eastAsiaTheme="minorEastAsia" w:hAnsiTheme="minorHAnsi" w:cstheme="minorBidi"/>
          <w:b w:val="0"/>
          <w:bCs w:val="0"/>
          <w:noProof/>
          <w:sz w:val="22"/>
          <w:szCs w:val="24"/>
        </w:rPr>
      </w:pPr>
      <w:r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TOC \o "1-2" \h \z \u </w:instrText>
      </w:r>
      <w:r>
        <w:rPr>
          <w:b w:val="0"/>
          <w:bCs w:val="0"/>
        </w:rPr>
        <w:fldChar w:fldCharType="separate"/>
      </w:r>
      <w:hyperlink w:anchor="_Toc178538660" w:history="1">
        <w:r w:rsidR="002D1FD0" w:rsidRPr="007E53F7">
          <w:rPr>
            <w:rStyle w:val="a3"/>
            <w:noProof/>
          </w:rPr>
          <w:t>Table S1. Six excluded Baidu search terms in group discussion.</w:t>
        </w:r>
        <w:r w:rsidR="002D1FD0">
          <w:rPr>
            <w:noProof/>
            <w:webHidden/>
          </w:rPr>
          <w:tab/>
        </w:r>
        <w:r w:rsidR="002D1FD0">
          <w:rPr>
            <w:noProof/>
            <w:webHidden/>
          </w:rPr>
          <w:fldChar w:fldCharType="begin"/>
        </w:r>
        <w:r w:rsidR="002D1FD0">
          <w:rPr>
            <w:noProof/>
            <w:webHidden/>
          </w:rPr>
          <w:instrText xml:space="preserve"> PAGEREF _Toc178538660 \h </w:instrText>
        </w:r>
        <w:r w:rsidR="002D1FD0">
          <w:rPr>
            <w:noProof/>
            <w:webHidden/>
          </w:rPr>
        </w:r>
        <w:r w:rsidR="002D1FD0">
          <w:rPr>
            <w:noProof/>
            <w:webHidden/>
          </w:rPr>
          <w:fldChar w:fldCharType="separate"/>
        </w:r>
        <w:r w:rsidR="002D1FD0">
          <w:rPr>
            <w:noProof/>
            <w:webHidden/>
          </w:rPr>
          <w:t>2</w:t>
        </w:r>
        <w:r w:rsidR="002D1FD0">
          <w:rPr>
            <w:noProof/>
            <w:webHidden/>
          </w:rPr>
          <w:fldChar w:fldCharType="end"/>
        </w:r>
      </w:hyperlink>
    </w:p>
    <w:p w14:paraId="4347846B" w14:textId="70698A01" w:rsidR="002D1FD0" w:rsidRDefault="002D1FD0">
      <w:pPr>
        <w:pStyle w:val="TOC1"/>
        <w:tabs>
          <w:tab w:val="right" w:leader="dot" w:pos="8296"/>
        </w:tabs>
        <w:rPr>
          <w:rFonts w:asciiTheme="minorHAnsi" w:eastAsiaTheme="minorEastAsia" w:hAnsiTheme="minorHAnsi" w:cstheme="minorBidi"/>
          <w:b w:val="0"/>
          <w:bCs w:val="0"/>
          <w:noProof/>
          <w:sz w:val="22"/>
          <w:szCs w:val="24"/>
        </w:rPr>
      </w:pPr>
      <w:hyperlink w:anchor="_Toc178538661" w:history="1">
        <w:r w:rsidRPr="007E53F7">
          <w:rPr>
            <w:rStyle w:val="a3"/>
            <w:noProof/>
          </w:rPr>
          <w:t>Table S2. Characteristics, Pearson correlation coefficient and selection result of potential predictor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85386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127B113" w14:textId="29AFCBFF" w:rsidR="003B101C" w:rsidRPr="003B101C" w:rsidRDefault="003B101C" w:rsidP="00F64CF9">
      <w:pPr>
        <w:ind w:firstLineChars="0" w:firstLine="0"/>
        <w:sectPr w:rsidR="003B101C" w:rsidRPr="003B101C" w:rsidSect="00F64C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Times New Roman"/>
          <w:b/>
          <w:bCs/>
          <w:sz w:val="20"/>
          <w:szCs w:val="20"/>
        </w:rPr>
        <w:fldChar w:fldCharType="end"/>
      </w:r>
    </w:p>
    <w:p w14:paraId="5504E8F4" w14:textId="2E6A5445" w:rsidR="00805854" w:rsidRDefault="00805854" w:rsidP="003B101C">
      <w:pPr>
        <w:pStyle w:val="1"/>
      </w:pPr>
      <w:bookmarkStart w:id="0" w:name="_Toc178538660"/>
      <w:bookmarkStart w:id="1" w:name="OLE_LINK1"/>
      <w:r>
        <w:rPr>
          <w:rFonts w:hint="eastAsia"/>
        </w:rPr>
        <w:lastRenderedPageBreak/>
        <w:t>Table</w:t>
      </w:r>
      <w:r>
        <w:t xml:space="preserve"> S1</w:t>
      </w:r>
      <w:r w:rsidR="00926E51">
        <w:t>. Six excluded Baidu search terms in group discussion.</w:t>
      </w:r>
      <w:bookmarkEnd w:id="0"/>
    </w:p>
    <w:tbl>
      <w:tblPr>
        <w:tblStyle w:val="a4"/>
        <w:tblW w:w="11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277"/>
        <w:gridCol w:w="1118"/>
        <w:gridCol w:w="2694"/>
      </w:tblGrid>
      <w:tr w:rsidR="002627BA" w:rsidRPr="002C5433" w14:paraId="6EF72DCF" w14:textId="1B1C0D5B" w:rsidTr="002627B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7864F5" w14:textId="40EF852A" w:rsidR="002C5433" w:rsidRPr="002627BA" w:rsidRDefault="002C5433" w:rsidP="002627BA">
            <w:pPr>
              <w:pStyle w:val="a5"/>
              <w:spacing w:line="360" w:lineRule="auto"/>
              <w:ind w:firstLineChars="0" w:firstLine="0"/>
              <w:jc w:val="center"/>
              <w:rPr>
                <w:b/>
                <w:bCs/>
              </w:rPr>
            </w:pPr>
            <w:r w:rsidRPr="002627BA">
              <w:rPr>
                <w:b/>
                <w:bCs/>
              </w:rPr>
              <w:t>Baidu search terms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E54C" w14:textId="35302C78" w:rsidR="002C5433" w:rsidRPr="002627BA" w:rsidRDefault="002C5433" w:rsidP="002627BA">
            <w:pPr>
              <w:pStyle w:val="a5"/>
              <w:spacing w:line="360" w:lineRule="auto"/>
              <w:ind w:firstLineChars="0" w:firstLine="0"/>
              <w:jc w:val="center"/>
              <w:rPr>
                <w:b/>
                <w:bCs/>
              </w:rPr>
            </w:pPr>
            <w:r w:rsidRPr="002627BA">
              <w:rPr>
                <w:b/>
                <w:bCs/>
                <w:color w:val="000000"/>
                <w:kern w:val="0"/>
                <w14:ligatures w14:val="none"/>
              </w:rPr>
              <w:t>Baidu search terms in Chine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FFA435D" w14:textId="0BFB89B5" w:rsidR="002C5433" w:rsidRPr="002627BA" w:rsidRDefault="002C5433" w:rsidP="002627BA">
            <w:pPr>
              <w:pStyle w:val="a5"/>
              <w:spacing w:line="360" w:lineRule="auto"/>
              <w:ind w:firstLineChars="0" w:firstLine="0"/>
              <w:jc w:val="center"/>
              <w:rPr>
                <w:b/>
                <w:bCs/>
              </w:rPr>
            </w:pPr>
            <w:r w:rsidRPr="002627BA">
              <w:rPr>
                <w:b/>
                <w:bCs/>
              </w:rPr>
              <w:t>Exclus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E390C3D" w14:textId="5EB138C2" w:rsidR="002C5433" w:rsidRPr="002627BA" w:rsidRDefault="002C5433" w:rsidP="002627BA">
            <w:pPr>
              <w:pStyle w:val="a5"/>
              <w:spacing w:line="360" w:lineRule="auto"/>
              <w:ind w:firstLineChars="0" w:firstLine="0"/>
              <w:jc w:val="center"/>
              <w:rPr>
                <w:b/>
                <w:bCs/>
              </w:rPr>
            </w:pPr>
            <w:r w:rsidRPr="002627BA">
              <w:rPr>
                <w:b/>
                <w:bCs/>
              </w:rPr>
              <w:t>Reason</w:t>
            </w:r>
            <w:r w:rsidR="00926E51" w:rsidRPr="002627BA">
              <w:rPr>
                <w:b/>
                <w:bCs/>
              </w:rPr>
              <w:t xml:space="preserve"> of exclusion</w:t>
            </w:r>
          </w:p>
        </w:tc>
      </w:tr>
      <w:tr w:rsidR="002627BA" w:rsidRPr="002C5433" w14:paraId="0A5D1C5D" w14:textId="0D975223" w:rsidTr="002627BA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1BA5551D" w14:textId="7EEF147D" w:rsidR="00926E51" w:rsidRPr="002627BA" w:rsidRDefault="002627BA" w:rsidP="002627BA">
            <w:pPr>
              <w:pStyle w:val="a5"/>
              <w:spacing w:line="360" w:lineRule="auto"/>
              <w:ind w:firstLineChars="0" w:firstLine="0"/>
            </w:pPr>
            <w:bookmarkStart w:id="2" w:name="OLE_LINK39"/>
            <w:r w:rsidRPr="002627BA">
              <w:t>P</w:t>
            </w:r>
            <w:r w:rsidR="00926E51" w:rsidRPr="002627BA">
              <w:t>arotid tumor</w:t>
            </w:r>
            <w:bookmarkEnd w:id="2"/>
          </w:p>
        </w:tc>
        <w:tc>
          <w:tcPr>
            <w:tcW w:w="3277" w:type="dxa"/>
            <w:tcBorders>
              <w:top w:val="single" w:sz="4" w:space="0" w:color="auto"/>
            </w:tcBorders>
          </w:tcPr>
          <w:p w14:paraId="30BEF734" w14:textId="5E81533B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腮腺肿瘤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291E4C2D" w14:textId="40FB3E96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136B141" w14:textId="57CC8F35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bookmarkStart w:id="3" w:name="OLE_LINK35"/>
            <w:r w:rsidRPr="002627BA">
              <w:t>Irrelevance</w:t>
            </w:r>
            <w:bookmarkEnd w:id="3"/>
          </w:p>
        </w:tc>
      </w:tr>
      <w:tr w:rsidR="002627BA" w:rsidRPr="002C5433" w14:paraId="789FB28B" w14:textId="2A3AC85B" w:rsidTr="002627BA">
        <w:trPr>
          <w:jc w:val="center"/>
        </w:trPr>
        <w:tc>
          <w:tcPr>
            <w:tcW w:w="3969" w:type="dxa"/>
          </w:tcPr>
          <w:p w14:paraId="3115D03C" w14:textId="5596E64F" w:rsidR="00926E51" w:rsidRPr="002627BA" w:rsidRDefault="00926E51" w:rsidP="002627BA">
            <w:pPr>
              <w:pStyle w:val="a5"/>
              <w:spacing w:line="360" w:lineRule="auto"/>
              <w:ind w:firstLineChars="0" w:firstLine="0"/>
            </w:pPr>
            <w:r w:rsidRPr="002627BA">
              <w:t>Parotid gland</w:t>
            </w:r>
          </w:p>
        </w:tc>
        <w:tc>
          <w:tcPr>
            <w:tcW w:w="3277" w:type="dxa"/>
          </w:tcPr>
          <w:p w14:paraId="2CE26D55" w14:textId="41D80A22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腮腺</w:t>
            </w:r>
          </w:p>
        </w:tc>
        <w:tc>
          <w:tcPr>
            <w:tcW w:w="1118" w:type="dxa"/>
            <w:vAlign w:val="bottom"/>
          </w:tcPr>
          <w:p w14:paraId="05892010" w14:textId="019CCFFF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</w:tcPr>
          <w:p w14:paraId="2C251850" w14:textId="71FCCB82" w:rsidR="00926E51" w:rsidRPr="002627BA" w:rsidRDefault="00A77131" w:rsidP="002627BA">
            <w:pPr>
              <w:pStyle w:val="a5"/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La</w:t>
            </w:r>
            <w:r>
              <w:t xml:space="preserve">ck of </w:t>
            </w:r>
            <w:r w:rsidR="00926E51" w:rsidRPr="002627BA">
              <w:t>relevance</w:t>
            </w:r>
          </w:p>
        </w:tc>
      </w:tr>
      <w:tr w:rsidR="002627BA" w:rsidRPr="002C5433" w14:paraId="47FBA2E7" w14:textId="26227E75" w:rsidTr="002627BA">
        <w:trPr>
          <w:jc w:val="center"/>
        </w:trPr>
        <w:tc>
          <w:tcPr>
            <w:tcW w:w="3969" w:type="dxa"/>
          </w:tcPr>
          <w:p w14:paraId="21916932" w14:textId="7BB23E0D" w:rsidR="00926E51" w:rsidRPr="002627BA" w:rsidRDefault="00926E51" w:rsidP="002627BA">
            <w:pPr>
              <w:pStyle w:val="a5"/>
              <w:spacing w:line="360" w:lineRule="auto"/>
              <w:ind w:firstLineChars="0" w:firstLine="0"/>
            </w:pPr>
            <w:r w:rsidRPr="002627BA">
              <w:t>PowerPoint of mumps</w:t>
            </w:r>
          </w:p>
        </w:tc>
        <w:tc>
          <w:tcPr>
            <w:tcW w:w="3277" w:type="dxa"/>
          </w:tcPr>
          <w:p w14:paraId="627D6FD0" w14:textId="63107EF6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流行性腮腺炎</w:t>
            </w:r>
            <w:r w:rsidRPr="002627BA">
              <w:t>PPT</w:t>
            </w:r>
          </w:p>
        </w:tc>
        <w:tc>
          <w:tcPr>
            <w:tcW w:w="1118" w:type="dxa"/>
            <w:vAlign w:val="bottom"/>
          </w:tcPr>
          <w:p w14:paraId="013777CD" w14:textId="77E41265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</w:tcPr>
          <w:p w14:paraId="145A11FB" w14:textId="0FA88BCC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Irrelevance</w:t>
            </w:r>
          </w:p>
        </w:tc>
      </w:tr>
      <w:tr w:rsidR="002627BA" w:rsidRPr="002C5433" w14:paraId="46FB3B6E" w14:textId="5E70803E" w:rsidTr="002627BA">
        <w:trPr>
          <w:jc w:val="center"/>
        </w:trPr>
        <w:tc>
          <w:tcPr>
            <w:tcW w:w="3969" w:type="dxa"/>
          </w:tcPr>
          <w:p w14:paraId="1BA550F0" w14:textId="01934E8B" w:rsidR="00926E51" w:rsidRPr="002627BA" w:rsidRDefault="00926E51" w:rsidP="002627BA">
            <w:pPr>
              <w:pStyle w:val="a5"/>
              <w:spacing w:line="360" w:lineRule="auto"/>
              <w:ind w:firstLineChars="0" w:firstLine="0"/>
            </w:pPr>
            <w:bookmarkStart w:id="4" w:name="OLE_LINK40"/>
            <w:bookmarkStart w:id="5" w:name="_Hlk175234861"/>
            <w:r w:rsidRPr="002627BA">
              <w:t>Symptoms and treatment of mump</w:t>
            </w:r>
            <w:bookmarkEnd w:id="4"/>
          </w:p>
        </w:tc>
        <w:tc>
          <w:tcPr>
            <w:tcW w:w="3277" w:type="dxa"/>
          </w:tcPr>
          <w:p w14:paraId="301EBE09" w14:textId="64F53510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腮腺炎的症状和治疗</w:t>
            </w:r>
          </w:p>
        </w:tc>
        <w:tc>
          <w:tcPr>
            <w:tcW w:w="1118" w:type="dxa"/>
            <w:vAlign w:val="bottom"/>
          </w:tcPr>
          <w:p w14:paraId="266D379D" w14:textId="58D28683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</w:tcPr>
          <w:p w14:paraId="1CF4B99B" w14:textId="33993B4E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Introduced on April 2, 2018</w:t>
            </w:r>
          </w:p>
        </w:tc>
      </w:tr>
      <w:bookmarkEnd w:id="5"/>
      <w:tr w:rsidR="002627BA" w:rsidRPr="002C5433" w14:paraId="6B7529CC" w14:textId="738140D4" w:rsidTr="002627BA">
        <w:trPr>
          <w:jc w:val="center"/>
        </w:trPr>
        <w:tc>
          <w:tcPr>
            <w:tcW w:w="3969" w:type="dxa"/>
          </w:tcPr>
          <w:p w14:paraId="2F23CA0C" w14:textId="30B1BDD7" w:rsidR="00926E51" w:rsidRPr="002627BA" w:rsidRDefault="00926E51" w:rsidP="002627BA">
            <w:pPr>
              <w:pStyle w:val="a5"/>
              <w:spacing w:line="360" w:lineRule="auto"/>
              <w:ind w:firstLineChars="0" w:firstLine="0"/>
            </w:pPr>
            <w:r w:rsidRPr="002627BA">
              <w:t>What medication for mumps gets better fast</w:t>
            </w:r>
          </w:p>
        </w:tc>
        <w:tc>
          <w:tcPr>
            <w:tcW w:w="3277" w:type="dxa"/>
          </w:tcPr>
          <w:p w14:paraId="0B0AF518" w14:textId="0B182735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腮腺炎吃什么药好得快</w:t>
            </w:r>
          </w:p>
        </w:tc>
        <w:tc>
          <w:tcPr>
            <w:tcW w:w="1118" w:type="dxa"/>
            <w:vAlign w:val="bottom"/>
          </w:tcPr>
          <w:p w14:paraId="3E695F2D" w14:textId="1F7F3EF0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</w:tcPr>
          <w:p w14:paraId="40A0F6D5" w14:textId="02EEAD8F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bookmarkStart w:id="6" w:name="OLE_LINK38"/>
            <w:r w:rsidRPr="002627BA">
              <w:t>Introduced on April 11, 2022</w:t>
            </w:r>
            <w:bookmarkEnd w:id="6"/>
          </w:p>
        </w:tc>
      </w:tr>
      <w:tr w:rsidR="002627BA" w:rsidRPr="002C5433" w14:paraId="71AA47BA" w14:textId="7A2A1FEB" w:rsidTr="002627BA">
        <w:trPr>
          <w:jc w:val="center"/>
        </w:trPr>
        <w:tc>
          <w:tcPr>
            <w:tcW w:w="3969" w:type="dxa"/>
          </w:tcPr>
          <w:p w14:paraId="08D158E5" w14:textId="3FD2BEFB" w:rsidR="00926E51" w:rsidRPr="002627BA" w:rsidRDefault="00926E51" w:rsidP="002627BA">
            <w:pPr>
              <w:pStyle w:val="a5"/>
              <w:spacing w:line="360" w:lineRule="auto"/>
              <w:ind w:firstLineChars="0" w:firstLine="0"/>
            </w:pPr>
            <w:r w:rsidRPr="002627BA">
              <w:t>Measles, Mumps, and Rubella vaccine</w:t>
            </w:r>
          </w:p>
        </w:tc>
        <w:tc>
          <w:tcPr>
            <w:tcW w:w="3277" w:type="dxa"/>
          </w:tcPr>
          <w:p w14:paraId="624BFE50" w14:textId="716905A8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麻腮风疫苗</w:t>
            </w:r>
          </w:p>
        </w:tc>
        <w:tc>
          <w:tcPr>
            <w:tcW w:w="1118" w:type="dxa"/>
            <w:vAlign w:val="bottom"/>
          </w:tcPr>
          <w:p w14:paraId="18683AF3" w14:textId="6F9E2D84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2694" w:type="dxa"/>
          </w:tcPr>
          <w:p w14:paraId="3D1772B5" w14:textId="630A12E2" w:rsidR="00926E51" w:rsidRPr="002627BA" w:rsidRDefault="00926E51" w:rsidP="002627BA">
            <w:pPr>
              <w:pStyle w:val="a5"/>
              <w:spacing w:line="360" w:lineRule="auto"/>
              <w:ind w:firstLineChars="0" w:firstLine="0"/>
              <w:jc w:val="center"/>
            </w:pPr>
            <w:r w:rsidRPr="002627BA">
              <w:t>Introduced on July 12, 2021</w:t>
            </w:r>
          </w:p>
        </w:tc>
      </w:tr>
    </w:tbl>
    <w:p w14:paraId="1BA68214" w14:textId="77777777" w:rsidR="002627BA" w:rsidRDefault="002627BA" w:rsidP="003B101C">
      <w:pPr>
        <w:pStyle w:val="1"/>
        <w:sectPr w:rsidR="002627BA" w:rsidSect="002627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D68A6E" w14:textId="224BCF93" w:rsidR="00805854" w:rsidRPr="003B101C" w:rsidRDefault="00805854" w:rsidP="003B101C">
      <w:pPr>
        <w:pStyle w:val="1"/>
      </w:pPr>
      <w:bookmarkStart w:id="7" w:name="_Toc178538661"/>
      <w:r w:rsidRPr="003B101C">
        <w:rPr>
          <w:rFonts w:hint="eastAsia"/>
        </w:rPr>
        <w:lastRenderedPageBreak/>
        <w:t>Table S</w:t>
      </w:r>
      <w:r w:rsidR="00C730D1">
        <w:t>2</w:t>
      </w:r>
      <w:r w:rsidRPr="003B101C">
        <w:rPr>
          <w:rFonts w:hint="eastAsia"/>
        </w:rPr>
        <w:t>. Characteristics, Pearson correlation coefficient and selection result of potential predictors.</w:t>
      </w:r>
      <w:bookmarkEnd w:id="7"/>
    </w:p>
    <w:tbl>
      <w:tblPr>
        <w:tblW w:w="135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33"/>
        <w:gridCol w:w="3140"/>
        <w:gridCol w:w="2695"/>
        <w:gridCol w:w="1365"/>
        <w:gridCol w:w="980"/>
        <w:gridCol w:w="1085"/>
      </w:tblGrid>
      <w:tr w:rsidR="00F64CF9" w:rsidRPr="00F64CF9" w14:paraId="18E7936C" w14:textId="77777777" w:rsidTr="00F64CF9">
        <w:trPr>
          <w:trHeight w:val="454"/>
          <w:tblHeader/>
          <w:jc w:val="center"/>
        </w:trPr>
        <w:tc>
          <w:tcPr>
            <w:tcW w:w="4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9D7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8" w:name="_Hlk175234613"/>
            <w:bookmarkEnd w:id="1"/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0D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idu search terms in Chines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3869" w14:textId="056D3F93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[IQR]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0656" w14:textId="6F10C3CD" w:rsidR="00F64CF9" w:rsidRPr="00A2483E" w:rsidRDefault="00A2483E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83E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E43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E23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lusion</w:t>
            </w:r>
          </w:p>
        </w:tc>
      </w:tr>
      <w:bookmarkEnd w:id="8"/>
      <w:tr w:rsidR="00F64CF9" w:rsidRPr="00F64CF9" w14:paraId="15D8A6AD" w14:textId="77777777" w:rsidTr="00F64CF9">
        <w:trPr>
          <w:trHeight w:val="286"/>
          <w:jc w:val="center"/>
        </w:trPr>
        <w:tc>
          <w:tcPr>
            <w:tcW w:w="4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685D" w14:textId="6B09C6B1" w:rsidR="00F64CF9" w:rsidRPr="00F64CF9" w:rsidRDefault="00C730D1" w:rsidP="00F64CF9">
            <w:pPr>
              <w:widowControl/>
              <w:snapToGrid/>
              <w:spacing w:line="240" w:lineRule="auto"/>
              <w:ind w:firstLineChars="0" w:firstLine="0"/>
              <w:jc w:val="left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vironmental</w:t>
            </w:r>
            <w:r w:rsidR="00F64CF9"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factors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5EE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705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FB9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A5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6F6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64CF9" w:rsidRPr="00F64CF9" w14:paraId="6799C197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337EEFD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Air quality index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C3353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6DE38DC" w14:textId="000D31E5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 w:rsidR="00500694">
              <w:rPr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 [29.7; 49.1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37FF4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08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4918D6" w14:textId="2EB086AD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84AC5F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38955C35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10A4997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9" w:name="_Hlk178540008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5A1563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975FF0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7 [0.6; 0.8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EC4C6F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12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10F5E1" w14:textId="596FBCF2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="00C8074A">
              <w:rPr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BB562A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281E54E5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54FF2D0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0" w:name="_Hlk178539980"/>
            <w:bookmarkEnd w:id="9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Maximum temperatur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C7036B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7F0195E" w14:textId="4C8F27F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bookmarkStart w:id="11" w:name="OLE_LINK45"/>
            <w:r w:rsidR="00500694">
              <w:rPr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bookmarkEnd w:id="11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 [20.2; 26.3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0A13E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7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AA35D8" w14:textId="452B70DE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EE090C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34E417B8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2EAB96A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Minimum temperatur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C0619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A6D73B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2.8 [7.6; 17.2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3FC14D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6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B90162" w14:textId="2E95BC35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C76CEB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bookmarkEnd w:id="10"/>
      <w:tr w:rsidR="00F64CF9" w:rsidRPr="00F64CF9" w14:paraId="68817B94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2D6EC94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Pr="00F64CF9">
              <w:rPr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E2BB38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D9337F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4.3 [11.8; 17.3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3D76E4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AE6852" w14:textId="5A48A101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  <w:r w:rsidR="00C8074A">
              <w:rPr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FE4D30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16C55EFE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4A6EBF2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F64CF9">
              <w:rPr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5A7DB3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392831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49.9 [42.2; 70.7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BC9BB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07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AFA84F" w14:textId="435CCD9C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1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D8A1D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43114679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2CD9FE5B" w14:textId="0A151120" w:rsidR="00F64CF9" w:rsidRPr="00F64CF9" w:rsidRDefault="00F53EB6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2" w:name="_Hlk175234739"/>
            <w:r w:rsidRPr="00EA210A">
              <w:rPr>
                <w:color w:val="000000"/>
                <w:kern w:val="0"/>
                <w14:ligatures w14:val="none"/>
              </w:rPr>
              <w:t>PM</w:t>
            </w:r>
            <w:r w:rsidRPr="009B40D3">
              <w:rPr>
                <w:color w:val="000000"/>
                <w:kern w:val="0"/>
                <w:vertAlign w:val="subscript"/>
                <w14:ligatures w14:val="none"/>
              </w:rPr>
              <w:t>10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1FFB8D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63948F" w14:textId="35F11A16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3" w:name="OLE_LINK47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34.3 [25.5; 46</w:t>
            </w:r>
            <w:r w:rsidR="00500694">
              <w:rPr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]</w:t>
            </w:r>
            <w:bookmarkEnd w:id="13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46F41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1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FBEEC" w14:textId="447E7BB6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="00C8074A">
              <w:rPr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11C3B0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3D8600BF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08C95C03" w14:textId="7CAB15FC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PM</w:t>
            </w:r>
            <w:r w:rsidRPr="00F53EB6">
              <w:rPr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FDBA09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7AC1E2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4" w:name="OLE_LINK46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9.5 [13.8; 27.4]</w:t>
            </w:r>
            <w:bookmarkEnd w:id="14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10E074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2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39F659" w14:textId="5465125E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4ACA01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068BD7C8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58D7854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SO</w:t>
            </w:r>
            <w:r w:rsidRPr="00F64CF9">
              <w:rPr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2142E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A1125D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5" w:name="OLE_LINK43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8.2 [7.4; 10.6]</w:t>
            </w:r>
            <w:bookmarkEnd w:id="15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EE45A6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2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6C0F75" w14:textId="2F557A35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199DBA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bookmarkEnd w:id="12"/>
      <w:tr w:rsidR="00F64CF9" w:rsidRPr="00F64CF9" w14:paraId="14BC950C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3DE1C5C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left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idu search term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6D82D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9419CB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526092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3ABE0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B9881E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64CF9" w:rsidRPr="00F64CF9" w14:paraId="31148F58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21AEB93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bookmarkStart w:id="16" w:name="_Hlk178539023"/>
            <w:bookmarkStart w:id="17" w:name="_Hlk175234345"/>
            <w:r w:rsidRPr="00F64CF9">
              <w:rPr>
                <w:color w:val="000000"/>
                <w:kern w:val="0"/>
                <w14:ligatures w14:val="none"/>
              </w:rPr>
              <w:t>Mump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703396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流行性腮腺炎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1BD415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560.0 [457.0; 655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48161A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42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8D2255" w14:textId="7D3E0ABB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B6AF3B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6DE3500E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7CCBF0F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Parotitis 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6E8374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59E83A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397.0 [1225.0; 1564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D2E639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76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B01064" w14:textId="502EB313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871B96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08592579" w14:textId="77777777" w:rsidTr="00F64CF9">
        <w:trPr>
          <w:trHeight w:val="272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4483118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 xml:space="preserve">Zha </w:t>
            </w:r>
            <w:proofErr w:type="spellStart"/>
            <w:r w:rsidRPr="00F64CF9">
              <w:rPr>
                <w:color w:val="000000"/>
                <w:kern w:val="0"/>
                <w14:ligatures w14:val="none"/>
              </w:rPr>
              <w:t>sai</w:t>
            </w:r>
            <w:proofErr w:type="spellEnd"/>
            <w:r w:rsidRPr="00F64CF9">
              <w:rPr>
                <w:color w:val="000000"/>
                <w:kern w:val="0"/>
                <w14:ligatures w14:val="none"/>
              </w:rPr>
              <w:t xml:space="preserve"> (a colloquial name for mumps)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34496B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痄腮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9563A6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301.0 [174.0; 418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0A5DB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6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B97A49" w14:textId="2A98C595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A952FD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bookmarkEnd w:id="16"/>
      <w:tr w:rsidR="00F64CF9" w:rsidRPr="00F64CF9" w14:paraId="04BBB8F8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5EFF48A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 xml:space="preserve">San xian </w:t>
            </w:r>
            <w:proofErr w:type="spellStart"/>
            <w:r w:rsidRPr="00F64CF9">
              <w:rPr>
                <w:color w:val="000000"/>
                <w:kern w:val="0"/>
                <w14:ligatures w14:val="none"/>
              </w:rPr>
              <w:t>yan</w:t>
            </w:r>
            <w:proofErr w:type="spellEnd"/>
            <w:r w:rsidRPr="00F64CF9">
              <w:rPr>
                <w:color w:val="000000"/>
                <w:kern w:val="0"/>
                <w14:ligatures w14:val="none"/>
              </w:rPr>
              <w:t xml:space="preserve"> (a term phonetically like ‘parotitis’ in Chinese)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2941E1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三线炎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75435C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8" w:name="OLE_LINK30"/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14.0 [57.0; 172.0]</w:t>
            </w:r>
            <w:bookmarkEnd w:id="18"/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9EB9D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9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4CCC63" w14:textId="41E0AB43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549A13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057C9DE9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30B3B5B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bookmarkStart w:id="19" w:name="_Hlk178539232"/>
            <w:r w:rsidRPr="00F64CF9">
              <w:rPr>
                <w:color w:val="000000"/>
                <w:kern w:val="0"/>
                <w14:ligatures w14:val="none"/>
              </w:rPr>
              <w:t>Jaw pain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94F337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下巴疼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E75BA4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14.0 [57.0; 174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57877E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8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9DD793" w14:textId="631703C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6414B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2990DFB7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18C2A1C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Swelling on one side of the fac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DC60B1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半边脸肿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1A548F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57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CED78F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23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463C8D" w14:textId="04F8CC5A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A8DB62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43B7972D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35E32D2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Pain at the base of the ear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47D11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耳根痛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92D215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365EDF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6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66D5E6" w14:textId="624C0990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28C91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6B4DEAD7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752F841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Facial swelling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AEC6CE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脸肿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B19E8D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440.0 [348.0; 524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C06C95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9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67CA47" w14:textId="1A17C2BD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7C7E94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3C5D6B0A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273718F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Complications of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C59413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并发症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1CE564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57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D180B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24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42F366" w14:textId="1C9695F1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E80558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1F0F6C70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66E0406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Early symptoms of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413FDE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的早期症状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E01114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15.0 [57.0; 294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01137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26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544599" w14:textId="58030AC0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9FECD1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00AC74F4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2DBFC02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Symptoms of parotitis + parotitis symptom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3C871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的症状</w:t>
            </w: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症状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D176A2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1315.0 [876.0; 156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6502A1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3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6C9378" w14:textId="07C05D8B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C6242E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1C0EB3F8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730F657E" w14:textId="710ED694" w:rsidR="00F64CF9" w:rsidRPr="002D1FD0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rFonts w:ascii="Cambria Math" w:eastAsia="Cambria Math" w:hAnsi="Cambria Math"/>
                <w:color w:val="000000"/>
                <w:kern w:val="0"/>
                <w14:ligatures w14:val="none"/>
              </w:rPr>
            </w:pPr>
            <w:bookmarkStart w:id="20" w:name="_Hlk178539247"/>
            <w:bookmarkEnd w:id="19"/>
            <w:r w:rsidRPr="00F64CF9">
              <w:rPr>
                <w:color w:val="000000"/>
                <w:kern w:val="0"/>
                <w14:ligatures w14:val="none"/>
              </w:rPr>
              <w:t xml:space="preserve">Parotitis with </w:t>
            </w:r>
            <w:r w:rsidR="002D1FD0" w:rsidRPr="002D1FD0">
              <w:rPr>
                <w:color w:val="000000"/>
                <w:kern w:val="0"/>
                <w14:ligatures w14:val="none"/>
              </w:rPr>
              <w:t>orch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B57D1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睾丸炎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D8D03D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5DA490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3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310C55" w14:textId="79D13F49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EB2CA7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7F9EBEDD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7B1AEF0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Is parotitis contagious?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351F49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传染吗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21B65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436.0 [172.0; 508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A5D5E9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48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024355" w14:textId="6B75D0A6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0DDFF7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bookmarkEnd w:id="20"/>
      <w:tr w:rsidR="00F64CF9" w:rsidRPr="00F64CF9" w14:paraId="6C942930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080D126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 xml:space="preserve">Symptoms of </w:t>
            </w:r>
            <w:proofErr w:type="spellStart"/>
            <w:r w:rsidRPr="00F64CF9">
              <w:rPr>
                <w:color w:val="000000"/>
                <w:kern w:val="0"/>
                <w14:ligatures w14:val="none"/>
              </w:rPr>
              <w:t>zha</w:t>
            </w:r>
            <w:proofErr w:type="spellEnd"/>
            <w:r w:rsidRPr="00F64CF9">
              <w:rPr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F64CF9">
              <w:rPr>
                <w:color w:val="000000"/>
                <w:kern w:val="0"/>
                <w14:ligatures w14:val="none"/>
              </w:rPr>
              <w:t>sai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88E06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痄腮的症状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6158C1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57.0 [0.0; 58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ACED1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1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1103F8" w14:textId="4DD9837F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8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3D20EF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3854FFFD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0AFCF70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lastRenderedPageBreak/>
              <w:t>Symptoms of mump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9D59E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流行性腮腺炎症状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08EB9A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E75012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3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91114" w14:textId="044DF638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5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D0E7B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0AB4F17D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2FED577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Mumps vaccine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F413FC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14:ligatures w14:val="none"/>
              </w:rPr>
              <w:t>流行性腮腺炎疫苗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53997E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D8653F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4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50D22C" w14:textId="6B4417E8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3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89BC3D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350608D9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5AA10EE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Treatment of mump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C6244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流行性腮腺炎的治疗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F6AF95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5EC129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92D79E" w14:textId="01D1E380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66A649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4D47BDDF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438E4DD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Prevention of mump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54DF9BE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流行性腮腺炎的预防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B72BB6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B8D106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1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BBF88B" w14:textId="6C11657D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F3AC94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52461D12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544BE62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Home remedies of mump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EC8832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偏方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D5DA44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74EC2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934C7B" w14:textId="726F4AE5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9EA081D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5A0E0854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66D621E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bookmarkStart w:id="21" w:name="_Hlk178539344"/>
            <w:r w:rsidRPr="00F64CF9">
              <w:rPr>
                <w:color w:val="000000"/>
                <w:kern w:val="0"/>
                <w14:ligatures w14:val="none"/>
              </w:rPr>
              <w:t>What medicine to take for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FDF0650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吃什么药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A0206C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464.0 [441.0; 506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ACAC05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30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424882" w14:textId="329925E8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E4A15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5B543F5B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67625F2C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How to treat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3EA00F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怎么治疗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333BF6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300.0 [233.0; 405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418FD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54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379C93" w14:textId="385012B8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7E74D1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tr w:rsidR="00F64CF9" w:rsidRPr="00F64CF9" w14:paraId="6C0F4652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center"/>
            <w:hideMark/>
          </w:tcPr>
          <w:p w14:paraId="4A0F603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10"/>
              <w:jc w:val="left"/>
              <w:rPr>
                <w:color w:val="000000"/>
                <w:kern w:val="0"/>
                <w14:ligatures w14:val="none"/>
              </w:rPr>
            </w:pPr>
            <w:r w:rsidRPr="00F64CF9">
              <w:rPr>
                <w:color w:val="000000"/>
                <w:kern w:val="0"/>
                <w14:ligatures w14:val="none"/>
              </w:rPr>
              <w:t>Treatment of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EA4BB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的治疗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9674E06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57.0 [0.0; 115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B290BE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13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BA80F2" w14:textId="72EAE3B9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F1B08F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</w:tr>
      <w:bookmarkEnd w:id="21"/>
      <w:tr w:rsidR="00F64CF9" w:rsidRPr="00F64CF9" w14:paraId="4DC3251E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2109B90B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Treatment methods of parotitis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D0C9B3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腮腺炎的治疗方法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7AB33A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0.0 [0.0; 0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DE9104A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-0.08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22CE6F" w14:textId="382F29F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0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F565337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  <w:tr w:rsidR="00F64CF9" w:rsidRPr="00F64CF9" w14:paraId="74567201" w14:textId="77777777" w:rsidTr="00F64CF9">
        <w:trPr>
          <w:trHeight w:val="286"/>
          <w:jc w:val="center"/>
        </w:trPr>
        <w:tc>
          <w:tcPr>
            <w:tcW w:w="4333" w:type="dxa"/>
            <w:shd w:val="clear" w:color="auto" w:fill="auto"/>
            <w:noWrap/>
            <w:vAlign w:val="bottom"/>
            <w:hideMark/>
          </w:tcPr>
          <w:p w14:paraId="5273DC52" w14:textId="1D258DA4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left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Measles, Mumps, Rubella vaccine+ Measles, Mumps, Rubella</w:t>
            </w:r>
          </w:p>
        </w:tc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1D80942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麻风腮疫苗</w:t>
            </w: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F64CF9">
              <w:rPr>
                <w:rFonts w:ascii="宋体" w:hAnsi="宋体" w:hint="eastAsia"/>
                <w:color w:val="000000"/>
                <w:kern w:val="0"/>
                <w:sz w:val="22"/>
                <w:szCs w:val="22"/>
                <w14:ligatures w14:val="none"/>
              </w:rPr>
              <w:t>麻风腮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7E81028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57.0 [0.0; 58.0]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C08694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0.01 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F7B083" w14:textId="5E3909E3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.9</w:t>
            </w:r>
            <w:r w:rsidR="00753333">
              <w:rPr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93B55C5" w14:textId="77777777" w:rsidR="00F64CF9" w:rsidRPr="00F64CF9" w:rsidRDefault="00F64CF9" w:rsidP="00F64CF9">
            <w:pPr>
              <w:widowControl/>
              <w:snapToGrid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  <w14:ligatures w14:val="none"/>
              </w:rPr>
            </w:pPr>
            <w:r w:rsidRPr="00F64CF9">
              <w:rPr>
                <w:color w:val="000000"/>
                <w:kern w:val="0"/>
                <w:sz w:val="22"/>
                <w:szCs w:val="22"/>
                <w14:ligatures w14:val="none"/>
              </w:rPr>
              <w:t>×</w:t>
            </w:r>
          </w:p>
        </w:tc>
      </w:tr>
    </w:tbl>
    <w:bookmarkEnd w:id="17"/>
    <w:p w14:paraId="45A2546A" w14:textId="741BE8BC" w:rsidR="00B70F55" w:rsidRPr="00A2483E" w:rsidRDefault="00D34F3C" w:rsidP="00B249CF">
      <w:pPr>
        <w:ind w:firstLine="420"/>
      </w:pPr>
      <w:r>
        <w:rPr>
          <w:rFonts w:hint="eastAsia"/>
        </w:rPr>
        <w:t>IQR</w:t>
      </w:r>
      <w:r>
        <w:t>, interquartile range</w:t>
      </w:r>
      <w:r w:rsidR="00A2483E">
        <w:t xml:space="preserve">; </w:t>
      </w:r>
      <w:r w:rsidR="00A2483E" w:rsidRPr="00A2483E">
        <w:rPr>
          <w:i/>
          <w:iCs/>
        </w:rPr>
        <w:t>r</w:t>
      </w:r>
      <w:r w:rsidR="00A2483E">
        <w:t xml:space="preserve">: </w:t>
      </w:r>
      <w:r w:rsidR="00A2483E" w:rsidRPr="00FD0EFD">
        <w:t>Pearson correlation coefficient</w:t>
      </w:r>
      <w:r w:rsidR="00A2483E">
        <w:t>.</w:t>
      </w:r>
    </w:p>
    <w:sectPr w:rsidR="00B70F55" w:rsidRPr="00A2483E" w:rsidSect="00F64C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CF"/>
    <w:rsid w:val="002627BA"/>
    <w:rsid w:val="002C5433"/>
    <w:rsid w:val="002D1FD0"/>
    <w:rsid w:val="003B101C"/>
    <w:rsid w:val="00477B1A"/>
    <w:rsid w:val="00500694"/>
    <w:rsid w:val="0051080E"/>
    <w:rsid w:val="0056274D"/>
    <w:rsid w:val="00650E29"/>
    <w:rsid w:val="00701692"/>
    <w:rsid w:val="00753333"/>
    <w:rsid w:val="00791C5C"/>
    <w:rsid w:val="007A774E"/>
    <w:rsid w:val="007F0B84"/>
    <w:rsid w:val="00805854"/>
    <w:rsid w:val="008317EA"/>
    <w:rsid w:val="00913A7B"/>
    <w:rsid w:val="00926E51"/>
    <w:rsid w:val="00950160"/>
    <w:rsid w:val="009B63A9"/>
    <w:rsid w:val="00A2483E"/>
    <w:rsid w:val="00A77131"/>
    <w:rsid w:val="00A907C3"/>
    <w:rsid w:val="00AA6041"/>
    <w:rsid w:val="00AB7B86"/>
    <w:rsid w:val="00B249CF"/>
    <w:rsid w:val="00B45046"/>
    <w:rsid w:val="00B70F55"/>
    <w:rsid w:val="00BE0920"/>
    <w:rsid w:val="00BE1B88"/>
    <w:rsid w:val="00C730D1"/>
    <w:rsid w:val="00C8074A"/>
    <w:rsid w:val="00D34F3C"/>
    <w:rsid w:val="00EA285F"/>
    <w:rsid w:val="00EB0ECB"/>
    <w:rsid w:val="00F53EB6"/>
    <w:rsid w:val="00F57B10"/>
    <w:rsid w:val="00F64CF9"/>
    <w:rsid w:val="00FE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97DFF"/>
  <w15:chartTrackingRefBased/>
  <w15:docId w15:val="{4C43DAE0-52A6-4594-A6E5-F5C1080D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84"/>
    <w:pPr>
      <w:widowControl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56274D"/>
    <w:pPr>
      <w:adjustRightInd w:val="0"/>
      <w:ind w:firstLineChars="0" w:firstLine="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F0B84"/>
    <w:pPr>
      <w:ind w:firstLineChars="0" w:firstLine="0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F0B84"/>
    <w:pPr>
      <w:keepNext/>
      <w:keepLines/>
      <w:ind w:firstLineChars="0" w:firstLine="0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274D"/>
    <w:rPr>
      <w:rFonts w:ascii="Times New Roman" w:eastAsia="宋体" w:hAnsi="Times New Roman" w:cs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7F0B84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7F0B84"/>
    <w:rPr>
      <w:rFonts w:ascii="Times New Roman" w:eastAsia="宋体" w:hAnsi="Times New Roman" w:cs="Times New Roman"/>
      <w:b/>
      <w:bCs/>
      <w:sz w:val="28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3B101C"/>
    <w:pPr>
      <w:keepNext/>
      <w:keepLines/>
      <w:widowControl/>
      <w:adjustRightInd/>
      <w:snapToGri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3B101C"/>
    <w:pPr>
      <w:ind w:firstLineChars="0" w:firstLine="0"/>
      <w:jc w:val="left"/>
    </w:pPr>
    <w:rPr>
      <w:rFonts w:eastAsia="Times New Roman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3B101C"/>
    <w:pPr>
      <w:ind w:left="210"/>
      <w:jc w:val="left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3B101C"/>
    <w:pPr>
      <w:ind w:left="42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3B101C"/>
    <w:pPr>
      <w:ind w:left="63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3B101C"/>
    <w:pPr>
      <w:ind w:left="84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3B101C"/>
    <w:pPr>
      <w:ind w:left="105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3B101C"/>
    <w:pPr>
      <w:ind w:left="126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3B101C"/>
    <w:pPr>
      <w:ind w:left="147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3B101C"/>
    <w:pPr>
      <w:ind w:left="1680"/>
      <w:jc w:val="left"/>
    </w:pPr>
    <w:rPr>
      <w:rFonts w:asciiTheme="minorHAnsi" w:eastAsiaTheme="minorHAnsi"/>
      <w:sz w:val="18"/>
      <w:szCs w:val="18"/>
    </w:rPr>
  </w:style>
  <w:style w:type="character" w:styleId="a3">
    <w:name w:val="Hyperlink"/>
    <w:basedOn w:val="a0"/>
    <w:uiPriority w:val="99"/>
    <w:unhideWhenUsed/>
    <w:rsid w:val="003B101C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80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2627BA"/>
    <w:pPr>
      <w:widowControl w:val="0"/>
      <w:snapToGrid w:val="0"/>
      <w:ind w:firstLineChars="200" w:firstLine="200"/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17169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6FAA0F-1D34-8743-AB22-AED28282D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hui Xiang</dc:creator>
  <cp:keywords/>
  <dc:description/>
  <cp:lastModifiedBy>Xiang Linghui</cp:lastModifiedBy>
  <cp:revision>12</cp:revision>
  <dcterms:created xsi:type="dcterms:W3CDTF">2024-08-22T11:19:00Z</dcterms:created>
  <dcterms:modified xsi:type="dcterms:W3CDTF">2025-01-04T11:05:00Z</dcterms:modified>
</cp:coreProperties>
</file>